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9EABB" w14:textId="482C0842" w:rsidR="00F3384E" w:rsidRDefault="003B66CB">
      <w:pPr>
        <w:spacing w:after="120"/>
      </w:pPr>
      <w:r>
        <w:rPr>
          <w:b/>
        </w:rPr>
        <w:t xml:space="preserve">Additional </w:t>
      </w:r>
      <w:r w:rsidR="002870AC">
        <w:rPr>
          <w:b/>
        </w:rPr>
        <w:t xml:space="preserve">File </w:t>
      </w:r>
      <w:r w:rsidR="00C635AF">
        <w:rPr>
          <w:b/>
        </w:rPr>
        <w:t xml:space="preserve">1. </w:t>
      </w:r>
      <w:r w:rsidR="00C635AF">
        <w:t xml:space="preserve">Side-by-side comparison of the new </w:t>
      </w:r>
      <w:r w:rsidR="00C635AF">
        <w:rPr>
          <w:i/>
        </w:rPr>
        <w:t>Strongylus vulgaris</w:t>
      </w:r>
      <w:r w:rsidR="00C635AF">
        <w:t xml:space="preserve"> genome assembly and the NCBI draft assembly.</w:t>
      </w: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2555"/>
        <w:gridCol w:w="4104"/>
        <w:gridCol w:w="3169"/>
      </w:tblGrid>
      <w:tr w:rsidR="00F3384E" w14:paraId="641EB2F4" w14:textId="77777777" w:rsidTr="00866CB5">
        <w:trPr>
          <w:tblHeader/>
        </w:trPr>
        <w:tc>
          <w:tcPr>
            <w:tcW w:w="2555" w:type="dxa"/>
            <w:tcBorders>
              <w:top w:val="single" w:sz="10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ED57B" w14:textId="77777777" w:rsidR="00F3384E" w:rsidRDefault="00C635AF">
            <w:pPr>
              <w:spacing w:after="0" w:line="240" w:lineRule="auto"/>
            </w:pPr>
            <w:r>
              <w:rPr>
                <w:b/>
              </w:rPr>
              <w:t>Metric</w:t>
            </w:r>
          </w:p>
        </w:tc>
        <w:tc>
          <w:tcPr>
            <w:tcW w:w="4104" w:type="dxa"/>
            <w:tcBorders>
              <w:top w:val="single" w:sz="10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0CFCF" w14:textId="0EDBD9C8" w:rsidR="00F3384E" w:rsidRDefault="00C635AF">
            <w:pPr>
              <w:spacing w:after="0" w:line="240" w:lineRule="auto"/>
            </w:pPr>
            <w:r>
              <w:rPr>
                <w:b/>
              </w:rPr>
              <w:t>New assembly</w:t>
            </w:r>
          </w:p>
        </w:tc>
        <w:tc>
          <w:tcPr>
            <w:tcW w:w="3169" w:type="dxa"/>
            <w:tcBorders>
              <w:top w:val="single" w:sz="10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1296A" w14:textId="62231899" w:rsidR="00F3384E" w:rsidRDefault="00C635AF">
            <w:pPr>
              <w:spacing w:after="0" w:line="240" w:lineRule="auto"/>
            </w:pPr>
            <w:r>
              <w:rPr>
                <w:b/>
              </w:rPr>
              <w:t>NCBI draft assembly</w:t>
            </w:r>
          </w:p>
        </w:tc>
      </w:tr>
      <w:tr w:rsidR="00F3384E" w14:paraId="75868B12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4269E" w14:textId="77777777" w:rsidR="00F3384E" w:rsidRDefault="00C635AF">
            <w:pPr>
              <w:spacing w:after="0" w:line="240" w:lineRule="auto"/>
            </w:pPr>
            <w:r>
              <w:t>Assembly siz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A250E" w14:textId="77777777" w:rsidR="00F3384E" w:rsidRDefault="00C635AF">
            <w:pPr>
              <w:spacing w:after="0" w:line="240" w:lineRule="auto"/>
            </w:pPr>
            <w:r>
              <w:t>329,228,623 bp (329.2 Mb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C89FD" w14:textId="77777777" w:rsidR="00F3384E" w:rsidRDefault="00C635AF">
            <w:pPr>
              <w:spacing w:after="0" w:line="240" w:lineRule="auto"/>
            </w:pPr>
            <w:r>
              <w:t>291.1 Mb</w:t>
            </w:r>
          </w:p>
        </w:tc>
      </w:tr>
      <w:tr w:rsidR="00F3384E" w14:paraId="67EFB1C6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21B6A" w14:textId="77777777" w:rsidR="00F3384E" w:rsidRDefault="00C635AF">
            <w:pPr>
              <w:spacing w:after="0" w:line="240" w:lineRule="auto"/>
            </w:pPr>
            <w:r>
              <w:t>Number of scaffolds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27E50" w14:textId="77777777" w:rsidR="00F3384E" w:rsidRDefault="00C635AF">
            <w:pPr>
              <w:spacing w:after="0" w:line="240" w:lineRule="auto"/>
            </w:pPr>
            <w:r>
              <w:t>3,91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47D81" w14:textId="77777777" w:rsidR="00F3384E" w:rsidRDefault="00C635AF">
            <w:pPr>
              <w:spacing w:after="0" w:line="240" w:lineRule="auto"/>
            </w:pPr>
            <w:r>
              <w:t>167,310</w:t>
            </w:r>
          </w:p>
        </w:tc>
      </w:tr>
      <w:tr w:rsidR="00F3384E" w14:paraId="14203903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3F90E" w14:textId="77777777" w:rsidR="00F3384E" w:rsidRDefault="00C635AF">
            <w:pPr>
              <w:spacing w:after="0" w:line="240" w:lineRule="auto"/>
            </w:pPr>
            <w:r>
              <w:t>Number of contigs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67F26" w14:textId="77777777" w:rsidR="00F3384E" w:rsidRDefault="00C635AF">
            <w:pPr>
              <w:spacing w:after="0" w:line="240" w:lineRule="auto"/>
            </w:pPr>
            <w:r>
              <w:t>3,91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8D8C2" w14:textId="77777777" w:rsidR="00F3384E" w:rsidRDefault="00C635AF">
            <w:pPr>
              <w:spacing w:after="0" w:line="240" w:lineRule="auto"/>
            </w:pPr>
            <w:r>
              <w:t>397,821</w:t>
            </w:r>
          </w:p>
        </w:tc>
      </w:tr>
      <w:tr w:rsidR="00F3384E" w14:paraId="09D506CE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7D3DA" w14:textId="77777777" w:rsidR="00F3384E" w:rsidRDefault="00C635AF">
            <w:pPr>
              <w:spacing w:after="0" w:line="240" w:lineRule="auto"/>
            </w:pPr>
            <w:r>
              <w:t>Contig N50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7142B" w14:textId="77777777" w:rsidR="00F3384E" w:rsidRDefault="00C635AF">
            <w:pPr>
              <w:spacing w:after="0" w:line="240" w:lineRule="auto"/>
            </w:pPr>
            <w:r>
              <w:t>154 kb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DA022" w14:textId="77777777" w:rsidR="00F3384E" w:rsidRDefault="00C635AF">
            <w:pPr>
              <w:spacing w:after="0" w:line="240" w:lineRule="auto"/>
            </w:pPr>
            <w:r>
              <w:t>939 bp</w:t>
            </w:r>
          </w:p>
        </w:tc>
      </w:tr>
      <w:tr w:rsidR="00F3384E" w14:paraId="68B9FF9D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2C721" w14:textId="77777777" w:rsidR="00F3384E" w:rsidRDefault="00C635AF">
            <w:pPr>
              <w:spacing w:after="0" w:line="240" w:lineRule="auto"/>
            </w:pPr>
            <w:r>
              <w:t>Longest contig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E22F7" w14:textId="396362D7" w:rsidR="00F3384E" w:rsidRDefault="00866CB5">
            <w:pPr>
              <w:spacing w:after="0" w:line="240" w:lineRule="auto"/>
            </w:pPr>
            <w:r>
              <w:t>961 kb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03FBC" w14:textId="370AF980" w:rsidR="00F3384E" w:rsidRDefault="00C635AF">
            <w:pPr>
              <w:spacing w:after="0" w:line="240" w:lineRule="auto"/>
            </w:pPr>
            <w:r>
              <w:t>88 kb</w:t>
            </w:r>
          </w:p>
        </w:tc>
      </w:tr>
      <w:tr w:rsidR="00F3384E" w14:paraId="2F451BF9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00E97" w14:textId="77777777" w:rsidR="00F3384E" w:rsidRDefault="00C635AF">
            <w:pPr>
              <w:spacing w:after="0" w:line="240" w:lineRule="auto"/>
            </w:pPr>
            <w:r>
              <w:t>Mean contig length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C878E" w14:textId="4FC6BF9F" w:rsidR="00F3384E" w:rsidRDefault="00C635AF">
            <w:pPr>
              <w:spacing w:after="0" w:line="240" w:lineRule="auto"/>
            </w:pPr>
            <w:r>
              <w:t>84 kb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91E1D" w14:textId="77777777" w:rsidR="00F3384E" w:rsidRDefault="00C635AF">
            <w:pPr>
              <w:spacing w:after="0" w:line="240" w:lineRule="auto"/>
            </w:pPr>
            <w:r>
              <w:t>732 bp</w:t>
            </w:r>
          </w:p>
        </w:tc>
      </w:tr>
      <w:tr w:rsidR="00F3384E" w14:paraId="7EB436C8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EE658" w14:textId="77777777" w:rsidR="00F3384E" w:rsidRDefault="00C635AF">
            <w:pPr>
              <w:spacing w:after="0" w:line="240" w:lineRule="auto"/>
            </w:pPr>
            <w:r>
              <w:t>GC conten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76B00" w14:textId="77777777" w:rsidR="00F3384E" w:rsidRDefault="00C635AF">
            <w:pPr>
              <w:spacing w:after="0" w:line="240" w:lineRule="auto"/>
            </w:pPr>
            <w:r>
              <w:t>38.66%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0BF35" w14:textId="54220A3D" w:rsidR="00F3384E" w:rsidRDefault="00C635AF">
            <w:pPr>
              <w:spacing w:after="0" w:line="240" w:lineRule="auto"/>
            </w:pPr>
            <w:r>
              <w:t>38</w:t>
            </w:r>
            <w:r w:rsidR="00866CB5">
              <w:t>.66</w:t>
            </w:r>
            <w:r>
              <w:t>%</w:t>
            </w:r>
          </w:p>
        </w:tc>
      </w:tr>
      <w:tr w:rsidR="00F3384E" w14:paraId="116DE931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69176" w14:textId="77777777" w:rsidR="00F3384E" w:rsidRDefault="00C635AF">
            <w:pPr>
              <w:spacing w:after="0" w:line="240" w:lineRule="auto"/>
            </w:pPr>
            <w:r>
              <w:t>BUSCO complete (C)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750FB" w14:textId="77777777" w:rsidR="00F3384E" w:rsidRDefault="00C635AF">
            <w:pPr>
              <w:spacing w:after="0" w:line="240" w:lineRule="auto"/>
            </w:pPr>
            <w:r>
              <w:t>94.2% (2,950/3,13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A835A" w14:textId="77777777" w:rsidR="00F3384E" w:rsidRDefault="00C635AF">
            <w:pPr>
              <w:spacing w:after="0" w:line="240" w:lineRule="auto"/>
            </w:pPr>
            <w:r>
              <w:t>21.7%</w:t>
            </w:r>
          </w:p>
        </w:tc>
      </w:tr>
      <w:tr w:rsidR="00F3384E" w14:paraId="62D48F24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7B9F1" w14:textId="77777777" w:rsidR="00F3384E" w:rsidRDefault="00C635AF">
            <w:pPr>
              <w:spacing w:after="0" w:line="240" w:lineRule="auto"/>
            </w:pPr>
            <w:r>
              <w:t>BUSCO single-copy (S)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534C9" w14:textId="77777777" w:rsidR="00F3384E" w:rsidRDefault="00C635AF">
            <w:pPr>
              <w:spacing w:after="0" w:line="240" w:lineRule="auto"/>
            </w:pPr>
            <w:r>
              <w:t>84.9% (2,657/3,13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6BB85" w14:textId="13576DE4" w:rsidR="00F3384E" w:rsidRDefault="00866CB5">
            <w:pPr>
              <w:spacing w:after="0" w:line="240" w:lineRule="auto"/>
            </w:pPr>
            <w:r>
              <w:t>11.4%</w:t>
            </w:r>
          </w:p>
        </w:tc>
      </w:tr>
      <w:tr w:rsidR="00F3384E" w14:paraId="4B2DAF4F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45044" w14:textId="77777777" w:rsidR="00F3384E" w:rsidRDefault="00C635AF">
            <w:pPr>
              <w:spacing w:after="0" w:line="240" w:lineRule="auto"/>
            </w:pPr>
            <w:r>
              <w:t>BUSCO duplicated (D)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801AA" w14:textId="77777777" w:rsidR="00F3384E" w:rsidRDefault="00C635AF">
            <w:pPr>
              <w:spacing w:after="0" w:line="240" w:lineRule="auto"/>
            </w:pPr>
            <w:r>
              <w:t>9.4% (293/3,13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4C31A" w14:textId="48DC942F" w:rsidR="00F3384E" w:rsidRDefault="00866CB5">
            <w:pPr>
              <w:spacing w:after="0" w:line="240" w:lineRule="auto"/>
            </w:pPr>
            <w:r>
              <w:t>10.3%</w:t>
            </w:r>
          </w:p>
        </w:tc>
      </w:tr>
      <w:tr w:rsidR="00F3384E" w14:paraId="437C5CB1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B54FF" w14:textId="77777777" w:rsidR="00F3384E" w:rsidRDefault="00C635AF">
            <w:pPr>
              <w:spacing w:after="0" w:line="240" w:lineRule="auto"/>
            </w:pPr>
            <w:r>
              <w:t>BUSCO fragmented (F)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898AB" w14:textId="77777777" w:rsidR="00F3384E" w:rsidRDefault="00C635AF">
            <w:pPr>
              <w:spacing w:after="0" w:line="240" w:lineRule="auto"/>
            </w:pPr>
            <w:r>
              <w:t>3.5% (109/3,13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5D6C1" w14:textId="06FEF518" w:rsidR="00F3384E" w:rsidRDefault="00866CB5">
            <w:pPr>
              <w:spacing w:after="0" w:line="240" w:lineRule="auto"/>
            </w:pPr>
            <w:r>
              <w:t>15.2%</w:t>
            </w:r>
          </w:p>
        </w:tc>
      </w:tr>
      <w:tr w:rsidR="00F3384E" w14:paraId="57CB5BFB" w14:textId="77777777" w:rsidTr="00866CB5"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CBD16" w14:textId="77777777" w:rsidR="00F3384E" w:rsidRDefault="00C635AF">
            <w:pPr>
              <w:spacing w:after="0" w:line="240" w:lineRule="auto"/>
            </w:pPr>
            <w:r>
              <w:t>BUSCO missing (M)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EA3BF" w14:textId="77777777" w:rsidR="00F3384E" w:rsidRDefault="00C635AF">
            <w:pPr>
              <w:spacing w:after="0" w:line="240" w:lineRule="auto"/>
            </w:pPr>
            <w:r>
              <w:t>2.3% (72/3,131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CBD69" w14:textId="750D7F68" w:rsidR="00F3384E" w:rsidRDefault="00866CB5">
            <w:pPr>
              <w:spacing w:after="0" w:line="240" w:lineRule="auto"/>
            </w:pPr>
            <w:r>
              <w:t>63.1%</w:t>
            </w:r>
          </w:p>
        </w:tc>
      </w:tr>
      <w:tr w:rsidR="00F3384E" w14:paraId="163FB250" w14:textId="77777777" w:rsidTr="00866CB5">
        <w:tc>
          <w:tcPr>
            <w:tcW w:w="2555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4892C" w14:textId="77777777" w:rsidR="00F3384E" w:rsidRDefault="00C635AF">
            <w:pPr>
              <w:spacing w:after="0" w:line="240" w:lineRule="auto"/>
            </w:pPr>
            <w:r>
              <w:t>Estimated read depth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F206B" w14:textId="77777777" w:rsidR="00F3384E" w:rsidRDefault="00C635AF">
            <w:pPr>
              <w:spacing w:after="0" w:line="240" w:lineRule="auto"/>
            </w:pPr>
            <w:r>
              <w:t>105x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B94FF" w14:textId="77777777" w:rsidR="00F3384E" w:rsidRDefault="00C635AF">
            <w:pPr>
              <w:spacing w:after="0" w:line="240" w:lineRule="auto"/>
            </w:pPr>
            <w:r>
              <w:t>43x</w:t>
            </w:r>
          </w:p>
        </w:tc>
      </w:tr>
    </w:tbl>
    <w:p w14:paraId="6969D485" w14:textId="24D68695" w:rsidR="00F3384E" w:rsidRDefault="00C635AF" w:rsidP="00866CB5">
      <w:pPr>
        <w:spacing w:before="120" w:after="0"/>
      </w:pPr>
      <w:r>
        <w:rPr>
          <w:i/>
        </w:rPr>
        <w:t xml:space="preserve">Note. </w:t>
      </w:r>
      <w:r>
        <w:t>Mean contig length was calculated as assembly size divided by number of contigs. BUSCO values are reported from nematoda_odb10 (n = 3,131).</w:t>
      </w:r>
      <w:r w:rsidR="00866CB5">
        <w:t xml:space="preserve"> </w:t>
      </w:r>
      <w:r>
        <w:rPr>
          <w:i/>
        </w:rPr>
        <w:t xml:space="preserve">Abbreviations: </w:t>
      </w:r>
      <w:r>
        <w:t>BUSCO, Benchmarking Universal Single-Copy Orthologs</w:t>
      </w:r>
      <w:r w:rsidR="00866CB5">
        <w:t>.</w:t>
      </w:r>
    </w:p>
    <w:sectPr w:rsidR="00F3384E" w:rsidSect="00034616">
      <w:pgSz w:w="12240" w:h="15840"/>
      <w:pgMar w:top="1008" w:right="936" w:bottom="1008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20908820">
    <w:abstractNumId w:val="8"/>
  </w:num>
  <w:num w:numId="2" w16cid:durableId="43994442">
    <w:abstractNumId w:val="6"/>
  </w:num>
  <w:num w:numId="3" w16cid:durableId="1231846129">
    <w:abstractNumId w:val="5"/>
  </w:num>
  <w:num w:numId="4" w16cid:durableId="597953044">
    <w:abstractNumId w:val="4"/>
  </w:num>
  <w:num w:numId="5" w16cid:durableId="973564458">
    <w:abstractNumId w:val="7"/>
  </w:num>
  <w:num w:numId="6" w16cid:durableId="143356643">
    <w:abstractNumId w:val="3"/>
  </w:num>
  <w:num w:numId="7" w16cid:durableId="1864898296">
    <w:abstractNumId w:val="2"/>
  </w:num>
  <w:num w:numId="8" w16cid:durableId="1279483636">
    <w:abstractNumId w:val="1"/>
  </w:num>
  <w:num w:numId="9" w16cid:durableId="842093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870AC"/>
    <w:rsid w:val="0029639D"/>
    <w:rsid w:val="00326F90"/>
    <w:rsid w:val="003B66CB"/>
    <w:rsid w:val="00866CB5"/>
    <w:rsid w:val="009244CD"/>
    <w:rsid w:val="00AA1D8D"/>
    <w:rsid w:val="00AA27E0"/>
    <w:rsid w:val="00B47730"/>
    <w:rsid w:val="00CB0664"/>
    <w:rsid w:val="00D7728C"/>
    <w:rsid w:val="00F3384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1DA1BB"/>
  <w14:defaultImageDpi w14:val="300"/>
  <w15:docId w15:val="{F4305331-9100-4F0E-A43A-CE6A9A85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ipley, Nichol E (Bluegrass)</cp:lastModifiedBy>
  <cp:revision>4</cp:revision>
  <dcterms:created xsi:type="dcterms:W3CDTF">2026-05-21T19:41:00Z</dcterms:created>
  <dcterms:modified xsi:type="dcterms:W3CDTF">2026-06-01T20:03:00Z</dcterms:modified>
  <cp:category/>
</cp:coreProperties>
</file>